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312F5" w14:textId="05D9FFB1" w:rsidR="00A5688D" w:rsidRDefault="00A5688D" w:rsidP="00A5688D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</w:t>
      </w:r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4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Fig</w:t>
      </w:r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Prognostic performance of </w:t>
      </w:r>
      <w:proofErr w:type="spellStart"/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rvFinder</w:t>
      </w:r>
      <w:proofErr w:type="spellEnd"/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using an Internal-CRCII-derived risk threshold.</w:t>
      </w:r>
    </w:p>
    <w:p w14:paraId="1732DDFA" w14:textId="161C1412" w:rsidR="00A5688D" w:rsidRPr="000D4D6A" w:rsidRDefault="00A5688D" w:rsidP="00A5688D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E3AABBD" wp14:editId="53941173">
            <wp:extent cx="5274310" cy="49206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B416E" w14:textId="77777777" w:rsidR="00A5688D" w:rsidRPr="000D4D6A" w:rsidRDefault="00A5688D" w:rsidP="00A5688D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Pr="000D4D6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</w:t>
      </w:r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-d) Kaplan-Meier (K-M) survival curves for all cases stratified by 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-predicted risk using a threshold of 0.1, determined from the Internal-CRCII validation cohort. Curves are shown for Internal-CRCII (a), External-CRCII-1 (b), External-CRCII-2 (c), and TCGA-CRCII (d), respectively. Censored cases are indicated with a '+'. Internal-CRCII, internal colorectal cancer stage II cohort; External-CRCII-1, external colorectal cancer stage II cohort 1; External-CRCII-2, external colorectal cancer stage II cohort 2; TCGA-CRCII, TCGA colorectal cancer stage II cohort.</w:t>
      </w:r>
    </w:p>
    <w:p w14:paraId="281F3347" w14:textId="77777777" w:rsidR="00CF4055" w:rsidRPr="00A5688D" w:rsidRDefault="00CF4055"/>
    <w:sectPr w:rsidR="00CF4055" w:rsidRPr="00A56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88D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88D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FF208"/>
  <w15:chartTrackingRefBased/>
  <w15:docId w15:val="{243BBE9E-8939-A84C-8E39-FD9E55725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568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2:00Z</dcterms:created>
  <dcterms:modified xsi:type="dcterms:W3CDTF">2025-11-27T09:23:00Z</dcterms:modified>
</cp:coreProperties>
</file>